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: Details of betel quid chewing history for 26 BQC samp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3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2510"/>
        <w:gridCol w:w="1679"/>
        <w:gridCol w:w="2410"/>
      </w:tblGrid>
      <w:tr>
        <w:trPr>
          <w:trHeight w:val="66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no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mple ID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tel quid chewing (Yr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Betel quid chewed per day.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T-371-06-T-GW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40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T-143-06-T-GW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T-372-06-T-GW_r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T-530-08-T-GW_r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T-531-08-T-GW_r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-06-T_R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123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143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250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377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411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412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439-G0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450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493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494T-A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529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55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564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57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32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588-G0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619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644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646_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64-G0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P_Tumor_1 30  06az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20:25:00Z</dcterms:created>
  <dc:creator>Mishi</dc:creator>
  <dc:description/>
  <dc:language>en-US</dc:language>
  <cp:lastModifiedBy>Mishi</cp:lastModifiedBy>
  <dcterms:modified xsi:type="dcterms:W3CDTF">2012-07-17T20:26:00Z</dcterms:modified>
  <cp:revision>1</cp:revision>
  <dc:subject/>
  <dc:title/>
</cp:coreProperties>
</file>